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FAD" w:rsidRPr="00ED7EBF" w:rsidRDefault="00AE3FAD" w:rsidP="00AE3FAD">
      <w:pPr>
        <w:rPr>
          <w:b/>
          <w:sz w:val="24"/>
          <w:szCs w:val="24"/>
        </w:rPr>
      </w:pPr>
      <w:r w:rsidRPr="00ED7EBF">
        <w:rPr>
          <w:b/>
          <w:sz w:val="24"/>
          <w:szCs w:val="24"/>
        </w:rPr>
        <w:t xml:space="preserve">Supplementary Table </w:t>
      </w:r>
      <w:r w:rsidR="004F20AD">
        <w:rPr>
          <w:b/>
          <w:sz w:val="24"/>
          <w:szCs w:val="24"/>
        </w:rPr>
        <w:t>1</w:t>
      </w:r>
      <w:r w:rsidRPr="00ED7EBF">
        <w:rPr>
          <w:b/>
          <w:sz w:val="24"/>
          <w:szCs w:val="24"/>
        </w:rPr>
        <w:t>:  Primer</w:t>
      </w:r>
      <w:r w:rsidR="004F20AD">
        <w:rPr>
          <w:b/>
          <w:sz w:val="24"/>
          <w:szCs w:val="24"/>
        </w:rPr>
        <w:t>s used</w:t>
      </w:r>
      <w:r w:rsidRPr="00ED7EBF">
        <w:rPr>
          <w:b/>
          <w:sz w:val="24"/>
          <w:szCs w:val="24"/>
        </w:rPr>
        <w:t xml:space="preserve"> for Cloning, RT-PCR, and qPCR.</w:t>
      </w:r>
    </w:p>
    <w:tbl>
      <w:tblPr>
        <w:tblStyle w:val="TableGrid"/>
        <w:tblW w:w="13648" w:type="dxa"/>
        <w:tblLook w:val="04A0" w:firstRow="1" w:lastRow="0" w:firstColumn="1" w:lastColumn="0" w:noHBand="0" w:noVBand="1"/>
      </w:tblPr>
      <w:tblGrid>
        <w:gridCol w:w="2184"/>
        <w:gridCol w:w="7852"/>
        <w:gridCol w:w="3612"/>
      </w:tblGrid>
      <w:tr w:rsidR="00124A73" w:rsidTr="00304826">
        <w:trPr>
          <w:cantSplit/>
          <w:trHeight w:val="620"/>
        </w:trPr>
        <w:tc>
          <w:tcPr>
            <w:tcW w:w="2184" w:type="dxa"/>
          </w:tcPr>
          <w:p w:rsidR="00124A73" w:rsidRPr="00AA0530" w:rsidRDefault="00124A73" w:rsidP="00733A6C">
            <w:pPr>
              <w:rPr>
                <w:b/>
              </w:rPr>
            </w:pPr>
            <w:r w:rsidRPr="00AA0530">
              <w:rPr>
                <w:b/>
              </w:rPr>
              <w:t>Sample</w:t>
            </w:r>
          </w:p>
        </w:tc>
        <w:tc>
          <w:tcPr>
            <w:tcW w:w="7852" w:type="dxa"/>
          </w:tcPr>
          <w:p w:rsidR="00124A73" w:rsidRPr="00AA0530" w:rsidRDefault="00124A73" w:rsidP="00733A6C">
            <w:pPr>
              <w:rPr>
                <w:b/>
              </w:rPr>
            </w:pPr>
            <w:r w:rsidRPr="00AA0530">
              <w:rPr>
                <w:b/>
              </w:rPr>
              <w:t>Sequence</w:t>
            </w:r>
          </w:p>
        </w:tc>
        <w:tc>
          <w:tcPr>
            <w:tcW w:w="3612" w:type="dxa"/>
          </w:tcPr>
          <w:p w:rsidR="00124A73" w:rsidRPr="00AA0530" w:rsidRDefault="00124A73" w:rsidP="00733A6C">
            <w:pPr>
              <w:rPr>
                <w:b/>
              </w:rPr>
            </w:pPr>
            <w:r w:rsidRPr="00AA0530">
              <w:rPr>
                <w:b/>
              </w:rPr>
              <w:t xml:space="preserve">Function, Sites, </w:t>
            </w:r>
            <w:proofErr w:type="spellStart"/>
            <w:r w:rsidRPr="00AA0530">
              <w:rPr>
                <w:b/>
              </w:rPr>
              <w:t>etc</w:t>
            </w:r>
            <w:proofErr w:type="spellEnd"/>
          </w:p>
        </w:tc>
      </w:tr>
      <w:tr w:rsidR="00124A73" w:rsidTr="00304826">
        <w:trPr>
          <w:cantSplit/>
          <w:trHeight w:val="1134"/>
        </w:trPr>
        <w:tc>
          <w:tcPr>
            <w:tcW w:w="2184" w:type="dxa"/>
          </w:tcPr>
          <w:p w:rsidR="00124A73" w:rsidRDefault="00124A73" w:rsidP="00733A6C">
            <w:r>
              <w:t>GDSL FW/Rev</w:t>
            </w:r>
          </w:p>
          <w:p w:rsidR="003F162E" w:rsidRDefault="003F162E" w:rsidP="00733A6C">
            <w:r w:rsidRPr="005E4749">
              <w:rPr>
                <w:rFonts w:eastAsia="Calibri"/>
              </w:rPr>
              <w:t>A</w:t>
            </w:r>
            <w:r w:rsidRPr="005E4749">
              <w:rPr>
                <w:rFonts w:eastAsia="Calibri"/>
                <w:spacing w:val="1"/>
              </w:rPr>
              <w:t>t</w:t>
            </w:r>
            <w:r w:rsidRPr="005E4749">
              <w:rPr>
                <w:rFonts w:eastAsia="Calibri"/>
              </w:rPr>
              <w:t>1g</w:t>
            </w:r>
            <w:r w:rsidRPr="005E4749">
              <w:rPr>
                <w:rFonts w:eastAsia="Calibri"/>
                <w:spacing w:val="-1"/>
              </w:rPr>
              <w:t>2</w:t>
            </w:r>
            <w:r w:rsidRPr="005E4749">
              <w:rPr>
                <w:rFonts w:eastAsia="Calibri"/>
              </w:rPr>
              <w:t>9</w:t>
            </w:r>
            <w:r w:rsidRPr="005E4749">
              <w:rPr>
                <w:rFonts w:eastAsia="Calibri"/>
                <w:spacing w:val="1"/>
              </w:rPr>
              <w:t>6</w:t>
            </w:r>
            <w:r w:rsidRPr="005E4749">
              <w:rPr>
                <w:rFonts w:eastAsia="Calibri"/>
                <w:spacing w:val="-2"/>
              </w:rPr>
              <w:t>6</w:t>
            </w:r>
            <w:r w:rsidRPr="005E4749">
              <w:rPr>
                <w:rFonts w:eastAsia="Calibri"/>
              </w:rPr>
              <w:t>0</w:t>
            </w:r>
          </w:p>
        </w:tc>
        <w:tc>
          <w:tcPr>
            <w:tcW w:w="7852" w:type="dxa"/>
          </w:tcPr>
          <w:p w:rsidR="00124A73" w:rsidRDefault="00552CD3" w:rsidP="00733A6C">
            <w:r>
              <w:t xml:space="preserve">FW:  </w:t>
            </w:r>
            <w:r w:rsidRPr="00B61E44">
              <w:t>5’-GCGC</w:t>
            </w:r>
            <w:r>
              <w:t>AAGCTT</w:t>
            </w:r>
            <w:r w:rsidRPr="00B61E44">
              <w:t>GTGTAACAAGACTTAAGGCGC-3’</w:t>
            </w:r>
          </w:p>
          <w:p w:rsidR="00552CD3" w:rsidRDefault="00552CD3" w:rsidP="00733A6C">
            <w:r>
              <w:t xml:space="preserve">Rev:  </w:t>
            </w:r>
            <w:r w:rsidRPr="00552CD3">
              <w:t>5’-GCGCGGATCCCGATCTCACAAAACAAAACAAAAATAC-3’</w:t>
            </w:r>
          </w:p>
        </w:tc>
        <w:tc>
          <w:tcPr>
            <w:tcW w:w="3612" w:type="dxa"/>
          </w:tcPr>
          <w:p w:rsidR="00124A73" w:rsidRDefault="00124A73" w:rsidP="00733A6C">
            <w:r>
              <w:t xml:space="preserve">Amplifies ~1000bp upstream of the promoter site; Contains </w:t>
            </w:r>
            <w:proofErr w:type="spellStart"/>
            <w:r>
              <w:t>HindIII</w:t>
            </w:r>
            <w:proofErr w:type="spellEnd"/>
            <w:r>
              <w:t xml:space="preserve"> and </w:t>
            </w:r>
            <w:proofErr w:type="spellStart"/>
            <w:r>
              <w:t>BamHI</w:t>
            </w:r>
            <w:proofErr w:type="spellEnd"/>
            <w:r>
              <w:t xml:space="preserve"> restriction sites;</w:t>
            </w:r>
            <w:r w:rsidR="006A49B2">
              <w:t xml:space="preserve"> Annealing Temperature:  60</w:t>
            </w:r>
            <w:r>
              <w:t>°C; Expected Size:  989bp</w:t>
            </w:r>
          </w:p>
        </w:tc>
      </w:tr>
      <w:tr w:rsidR="00124A73" w:rsidTr="00304826">
        <w:trPr>
          <w:cantSplit/>
          <w:trHeight w:val="1134"/>
        </w:trPr>
        <w:tc>
          <w:tcPr>
            <w:tcW w:w="2184" w:type="dxa"/>
          </w:tcPr>
          <w:p w:rsidR="00124A73" w:rsidRDefault="00124A73" w:rsidP="00733A6C">
            <w:r>
              <w:t>GDSL Clone FW/Rev</w:t>
            </w:r>
          </w:p>
        </w:tc>
        <w:tc>
          <w:tcPr>
            <w:tcW w:w="7852" w:type="dxa"/>
          </w:tcPr>
          <w:p w:rsidR="00124A73" w:rsidRDefault="00552CD3" w:rsidP="00733A6C">
            <w:r>
              <w:t>FW:  5’-</w:t>
            </w:r>
            <w:r w:rsidRPr="00552CD3">
              <w:t>ATGGAGAGTTACTTGAGGAAATGGTG</w:t>
            </w:r>
            <w:r>
              <w:t>-3’</w:t>
            </w:r>
          </w:p>
          <w:p w:rsidR="00552CD3" w:rsidRDefault="00552CD3" w:rsidP="00733A6C">
            <w:r>
              <w:t>Rev:  5’-</w:t>
            </w:r>
            <w:r w:rsidRPr="00552CD3">
              <w:t>TCAAAGCTGTGCTAATTGCGAGATATC</w:t>
            </w:r>
            <w:r>
              <w:t>-3’</w:t>
            </w:r>
          </w:p>
        </w:tc>
        <w:tc>
          <w:tcPr>
            <w:tcW w:w="3612" w:type="dxa"/>
          </w:tcPr>
          <w:p w:rsidR="00124A73" w:rsidRDefault="00124A73" w:rsidP="006A49B2">
            <w:r w:rsidRPr="00124A73">
              <w:t>Amplifies the entire CDS sequence;</w:t>
            </w:r>
            <w:r>
              <w:t xml:space="preserve"> Annealing Temperature:  </w:t>
            </w:r>
            <w:r w:rsidR="006A49B2">
              <w:t>52</w:t>
            </w:r>
            <w:r>
              <w:t>°C;</w:t>
            </w:r>
            <w:r w:rsidRPr="00124A73">
              <w:t xml:space="preserve"> Expected Size:  1095bp</w:t>
            </w:r>
          </w:p>
        </w:tc>
      </w:tr>
      <w:tr w:rsidR="00124A73" w:rsidTr="00304826">
        <w:trPr>
          <w:cantSplit/>
          <w:trHeight w:val="1134"/>
        </w:trPr>
        <w:tc>
          <w:tcPr>
            <w:tcW w:w="2184" w:type="dxa"/>
          </w:tcPr>
          <w:p w:rsidR="00124A73" w:rsidRDefault="00124A73" w:rsidP="00733A6C">
            <w:r>
              <w:t>GDSL_GFP FW/Rev</w:t>
            </w:r>
          </w:p>
        </w:tc>
        <w:tc>
          <w:tcPr>
            <w:tcW w:w="7852" w:type="dxa"/>
          </w:tcPr>
          <w:p w:rsidR="00124A73" w:rsidRDefault="00124A73" w:rsidP="00733A6C">
            <w:r>
              <w:t xml:space="preserve">FW:  </w:t>
            </w:r>
            <w:r w:rsidR="00552CD3">
              <w:t>5'-</w:t>
            </w:r>
            <w:r>
              <w:t>GGGGACAAGTTTGTACAAAAAAGCAGGCTACCATGGAGAGTTACTTGAGGAAAT</w:t>
            </w:r>
            <w:r w:rsidRPr="00124A73">
              <w:t>GGTG</w:t>
            </w:r>
            <w:r w:rsidR="00552CD3">
              <w:t>-</w:t>
            </w:r>
            <w:r w:rsidRPr="00124A73">
              <w:t>3'</w:t>
            </w:r>
          </w:p>
          <w:p w:rsidR="00124A73" w:rsidRDefault="00124A73" w:rsidP="00552CD3">
            <w:r>
              <w:t xml:space="preserve">Rev:  </w:t>
            </w:r>
            <w:r w:rsidR="00552CD3">
              <w:t>5’-GGGACCACTTTGTACAAGAAAGCTGGGTCAAGCTGTGCTAATTGCGAGATATC-</w:t>
            </w:r>
            <w:r w:rsidRPr="00124A73">
              <w:t>3’</w:t>
            </w:r>
          </w:p>
        </w:tc>
        <w:tc>
          <w:tcPr>
            <w:tcW w:w="3612" w:type="dxa"/>
          </w:tcPr>
          <w:p w:rsidR="00124A73" w:rsidRDefault="00124A73" w:rsidP="006A49B2">
            <w:r w:rsidRPr="00124A73">
              <w:t xml:space="preserve">Cloning; Contains </w:t>
            </w:r>
            <w:proofErr w:type="spellStart"/>
            <w:r w:rsidRPr="00124A73">
              <w:t>att</w:t>
            </w:r>
            <w:proofErr w:type="spellEnd"/>
            <w:r w:rsidRPr="00124A73">
              <w:t xml:space="preserve"> sites</w:t>
            </w:r>
            <w:r>
              <w:t xml:space="preserve">; Annealing Temperature:  </w:t>
            </w:r>
            <w:r w:rsidR="006A49B2">
              <w:t>64</w:t>
            </w:r>
            <w:r>
              <w:t>°C;</w:t>
            </w:r>
            <w:r w:rsidR="006B1478">
              <w:t xml:space="preserve"> Expected Size:  1150</w:t>
            </w:r>
            <w:r w:rsidRPr="00124A73">
              <w:t>bp</w:t>
            </w:r>
          </w:p>
        </w:tc>
      </w:tr>
      <w:tr w:rsidR="00124A73" w:rsidTr="00304826">
        <w:trPr>
          <w:cantSplit/>
          <w:trHeight w:val="1134"/>
        </w:trPr>
        <w:tc>
          <w:tcPr>
            <w:tcW w:w="2184" w:type="dxa"/>
          </w:tcPr>
          <w:p w:rsidR="00124A73" w:rsidRDefault="00124A73" w:rsidP="00733A6C">
            <w:r>
              <w:t>GDSL F/R</w:t>
            </w:r>
          </w:p>
        </w:tc>
        <w:tc>
          <w:tcPr>
            <w:tcW w:w="7852" w:type="dxa"/>
          </w:tcPr>
          <w:p w:rsidR="00124A73" w:rsidRDefault="00552CD3" w:rsidP="00733A6C">
            <w:r>
              <w:t>FW:  5’-CATCGATTTCGGCGGCCCCA-3’</w:t>
            </w:r>
          </w:p>
          <w:p w:rsidR="00552CD3" w:rsidRDefault="00552CD3" w:rsidP="00733A6C">
            <w:r w:rsidRPr="00411E1B">
              <w:t>Rev:  5’-</w:t>
            </w:r>
            <w:r w:rsidR="00411E1B">
              <w:t>GTCTTGGCTGCCCTGTGCGA-3’</w:t>
            </w:r>
          </w:p>
        </w:tc>
        <w:tc>
          <w:tcPr>
            <w:tcW w:w="3612" w:type="dxa"/>
          </w:tcPr>
          <w:p w:rsidR="00124A73" w:rsidRDefault="00124A73" w:rsidP="00B143A5">
            <w:r w:rsidRPr="00124A73">
              <w:t xml:space="preserve">RT-PCR; Annealing Temperature:  </w:t>
            </w:r>
            <w:r w:rsidR="00B143A5">
              <w:t>58</w:t>
            </w:r>
            <w:r w:rsidRPr="00124A73">
              <w:t>°C;</w:t>
            </w:r>
            <w:r>
              <w:t xml:space="preserve"> </w:t>
            </w:r>
            <w:r w:rsidRPr="00124A73">
              <w:t>Expected Size:  526bp</w:t>
            </w:r>
          </w:p>
        </w:tc>
      </w:tr>
      <w:tr w:rsidR="00124A73" w:rsidTr="00304826">
        <w:trPr>
          <w:cantSplit/>
          <w:trHeight w:val="1134"/>
        </w:trPr>
        <w:tc>
          <w:tcPr>
            <w:tcW w:w="2184" w:type="dxa"/>
          </w:tcPr>
          <w:p w:rsidR="00124A73" w:rsidRDefault="00124A73" w:rsidP="00733A6C">
            <w:proofErr w:type="spellStart"/>
            <w:r>
              <w:t>GDSLq</w:t>
            </w:r>
            <w:proofErr w:type="spellEnd"/>
            <w:r>
              <w:t xml:space="preserve"> FW/Rev</w:t>
            </w:r>
          </w:p>
        </w:tc>
        <w:tc>
          <w:tcPr>
            <w:tcW w:w="7852" w:type="dxa"/>
          </w:tcPr>
          <w:p w:rsidR="00124A73" w:rsidRDefault="00411E1B" w:rsidP="00733A6C">
            <w:r>
              <w:t>FW:  5’-TCGGCCAACCGAATCTTCAA-3’</w:t>
            </w:r>
          </w:p>
          <w:p w:rsidR="00411E1B" w:rsidRDefault="00411E1B" w:rsidP="00733A6C">
            <w:r>
              <w:t>Rev:  5’-CCTTCCAATTCCGCAACACG-3’</w:t>
            </w:r>
          </w:p>
        </w:tc>
        <w:tc>
          <w:tcPr>
            <w:tcW w:w="3612" w:type="dxa"/>
          </w:tcPr>
          <w:p w:rsidR="00124A73" w:rsidRDefault="00124A73" w:rsidP="00733A6C">
            <w:r w:rsidRPr="00124A73">
              <w:t>qPCR;</w:t>
            </w:r>
            <w:r>
              <w:t xml:space="preserve"> </w:t>
            </w:r>
            <w:r w:rsidR="00B143A5">
              <w:t>Annealing Temperature:  52</w:t>
            </w:r>
            <w:r w:rsidRPr="00124A73">
              <w:t>°C;</w:t>
            </w:r>
            <w:r>
              <w:t xml:space="preserve"> </w:t>
            </w:r>
            <w:r w:rsidRPr="00124A73">
              <w:t>Expected Size:  173bp</w:t>
            </w:r>
          </w:p>
        </w:tc>
      </w:tr>
      <w:tr w:rsidR="00124A73" w:rsidTr="00304826">
        <w:trPr>
          <w:cantSplit/>
          <w:trHeight w:val="1134"/>
        </w:trPr>
        <w:tc>
          <w:tcPr>
            <w:tcW w:w="2184" w:type="dxa"/>
          </w:tcPr>
          <w:p w:rsidR="00124A73" w:rsidRDefault="004F20AD" w:rsidP="00733A6C">
            <w:r>
              <w:t>P</w:t>
            </w:r>
            <w:r w:rsidR="00124A73">
              <w:t>LAFP FW/Rev</w:t>
            </w:r>
          </w:p>
          <w:p w:rsidR="00124A73" w:rsidRDefault="00124A73" w:rsidP="00733A6C">
            <w:r>
              <w:t>At4g39730</w:t>
            </w:r>
          </w:p>
        </w:tc>
        <w:tc>
          <w:tcPr>
            <w:tcW w:w="7852" w:type="dxa"/>
          </w:tcPr>
          <w:p w:rsidR="00124A73" w:rsidRDefault="00124A73" w:rsidP="00733A6C">
            <w:r>
              <w:t>FW:  5’-</w:t>
            </w:r>
            <w:r w:rsidRPr="00AE68BF">
              <w:t>ATGGCTCGTCGCGATGTTCTC</w:t>
            </w:r>
            <w:r>
              <w:t>-3’</w:t>
            </w:r>
          </w:p>
          <w:p w:rsidR="00124A73" w:rsidRDefault="00124A73" w:rsidP="00733A6C">
            <w:r>
              <w:t>Rev:  5’-</w:t>
            </w:r>
            <w:r w:rsidRPr="00AE68BF">
              <w:t>AACGACCCAAGAAAGCTTTTTCCG</w:t>
            </w:r>
            <w:r>
              <w:t>-3’</w:t>
            </w:r>
          </w:p>
        </w:tc>
        <w:tc>
          <w:tcPr>
            <w:tcW w:w="3612" w:type="dxa"/>
          </w:tcPr>
          <w:p w:rsidR="00124A73" w:rsidRDefault="00124A73" w:rsidP="002E1D3B">
            <w:r>
              <w:t xml:space="preserve">Amplifies entire CDS minus the stop codon; Annealing Temperature:  </w:t>
            </w:r>
            <w:r w:rsidR="002E1D3B">
              <w:t>53</w:t>
            </w:r>
            <w:r>
              <w:t>°C; Expected Size:  543bp</w:t>
            </w:r>
          </w:p>
        </w:tc>
      </w:tr>
    </w:tbl>
    <w:p w:rsidR="00A13CD0" w:rsidRDefault="00A13CD0"/>
    <w:p w:rsidR="00A13CD0" w:rsidRDefault="00A13CD0"/>
    <w:p w:rsidR="00A13CD0" w:rsidRPr="00A13CD0" w:rsidRDefault="00A13CD0">
      <w:pPr>
        <w:rPr>
          <w:b/>
          <w:sz w:val="24"/>
          <w:szCs w:val="24"/>
        </w:rPr>
      </w:pPr>
      <w:r w:rsidRPr="00A13CD0">
        <w:rPr>
          <w:b/>
          <w:sz w:val="24"/>
          <w:szCs w:val="24"/>
        </w:rPr>
        <w:lastRenderedPageBreak/>
        <w:t>Supplementary Table 1 (cont’d)</w:t>
      </w:r>
    </w:p>
    <w:tbl>
      <w:tblPr>
        <w:tblStyle w:val="TableGrid"/>
        <w:tblW w:w="13648" w:type="dxa"/>
        <w:tblLook w:val="04A0" w:firstRow="1" w:lastRow="0" w:firstColumn="1" w:lastColumn="0" w:noHBand="0" w:noVBand="1"/>
      </w:tblPr>
      <w:tblGrid>
        <w:gridCol w:w="2184"/>
        <w:gridCol w:w="7852"/>
        <w:gridCol w:w="3612"/>
      </w:tblGrid>
      <w:tr w:rsidR="00124A73" w:rsidTr="00304826">
        <w:trPr>
          <w:cantSplit/>
          <w:trHeight w:val="1134"/>
        </w:trPr>
        <w:tc>
          <w:tcPr>
            <w:tcW w:w="2184" w:type="dxa"/>
          </w:tcPr>
          <w:p w:rsidR="00124A73" w:rsidRDefault="004F20AD" w:rsidP="00733A6C">
            <w:r>
              <w:t>P</w:t>
            </w:r>
            <w:r w:rsidR="00124A73">
              <w:t>LAFP-1 F/R</w:t>
            </w:r>
          </w:p>
          <w:p w:rsidR="00124A73" w:rsidRDefault="00124A73" w:rsidP="00733A6C"/>
        </w:tc>
        <w:tc>
          <w:tcPr>
            <w:tcW w:w="7852" w:type="dxa"/>
          </w:tcPr>
          <w:p w:rsidR="00124A73" w:rsidRDefault="00124A73" w:rsidP="00733A6C">
            <w:r>
              <w:t>FW:  5’-GAGCAATGGCTCGCTACTGA-3’</w:t>
            </w:r>
          </w:p>
          <w:p w:rsidR="00124A73" w:rsidRDefault="00124A73" w:rsidP="00733A6C">
            <w:r>
              <w:t>Rev:  5’-ACGCCACATTACACTCACAAG-3’</w:t>
            </w:r>
          </w:p>
        </w:tc>
        <w:tc>
          <w:tcPr>
            <w:tcW w:w="3612" w:type="dxa"/>
          </w:tcPr>
          <w:p w:rsidR="00124A73" w:rsidRDefault="00124A73" w:rsidP="00733A6C">
            <w:r>
              <w:t>Amplifies the entire CDS sequ</w:t>
            </w:r>
            <w:r w:rsidR="002E1D3B">
              <w:t>ence; Annealing Temperature:  52</w:t>
            </w:r>
            <w:r>
              <w:t xml:space="preserve">°C; Expected Size:  210bp </w:t>
            </w:r>
          </w:p>
        </w:tc>
      </w:tr>
      <w:tr w:rsidR="00124A73" w:rsidTr="00304826">
        <w:trPr>
          <w:cantSplit/>
          <w:trHeight w:val="1134"/>
        </w:trPr>
        <w:tc>
          <w:tcPr>
            <w:tcW w:w="2184" w:type="dxa"/>
          </w:tcPr>
          <w:p w:rsidR="00124A73" w:rsidRDefault="004F20AD" w:rsidP="00733A6C">
            <w:proofErr w:type="spellStart"/>
            <w:r>
              <w:t>P</w:t>
            </w:r>
            <w:r w:rsidR="00124A73">
              <w:t>LAFPq</w:t>
            </w:r>
            <w:proofErr w:type="spellEnd"/>
            <w:r w:rsidR="00124A73">
              <w:t xml:space="preserve"> FW/Rev</w:t>
            </w:r>
          </w:p>
          <w:p w:rsidR="00124A73" w:rsidRPr="00807F39" w:rsidRDefault="00124A73" w:rsidP="00733A6C">
            <w:pPr>
              <w:rPr>
                <w:b/>
              </w:rPr>
            </w:pPr>
          </w:p>
        </w:tc>
        <w:tc>
          <w:tcPr>
            <w:tcW w:w="7852" w:type="dxa"/>
          </w:tcPr>
          <w:p w:rsidR="00124A73" w:rsidRDefault="00124A73" w:rsidP="00733A6C">
            <w:r>
              <w:t>FW:  5’-TGCTCGACGCAGGATTTTGA-3’</w:t>
            </w:r>
          </w:p>
          <w:p w:rsidR="00124A73" w:rsidRDefault="00124A73" w:rsidP="00733A6C">
            <w:r>
              <w:t>Rev:  5’-CTCAGACCCGACCCGACTAA-3’</w:t>
            </w:r>
          </w:p>
        </w:tc>
        <w:tc>
          <w:tcPr>
            <w:tcW w:w="3612" w:type="dxa"/>
          </w:tcPr>
          <w:p w:rsidR="00124A73" w:rsidRDefault="00124A73" w:rsidP="00B143A5">
            <w:r>
              <w:t xml:space="preserve">qPCR; Annealing Temperature:  </w:t>
            </w:r>
            <w:r w:rsidR="00B143A5">
              <w:t>52</w:t>
            </w:r>
            <w:r>
              <w:t>°C;  Expected Size:  126bp</w:t>
            </w:r>
          </w:p>
        </w:tc>
      </w:tr>
      <w:tr w:rsidR="00124A73" w:rsidTr="00304826">
        <w:trPr>
          <w:cantSplit/>
          <w:trHeight w:val="1134"/>
        </w:trPr>
        <w:tc>
          <w:tcPr>
            <w:tcW w:w="2184" w:type="dxa"/>
          </w:tcPr>
          <w:p w:rsidR="00124A73" w:rsidRPr="0084650B" w:rsidRDefault="00124A73" w:rsidP="00255FD3">
            <w:r w:rsidRPr="0084650B">
              <w:t xml:space="preserve">pPLAFP FW/Rev </w:t>
            </w:r>
          </w:p>
        </w:tc>
        <w:tc>
          <w:tcPr>
            <w:tcW w:w="7852" w:type="dxa"/>
          </w:tcPr>
          <w:p w:rsidR="00124A73" w:rsidRDefault="00124A73" w:rsidP="00733A6C">
            <w:r>
              <w:t xml:space="preserve">FW:  </w:t>
            </w:r>
            <w:r w:rsidRPr="000E2759">
              <w:t>5’-GCCAAGCTTATTGATTATCATTGCATTGC-3’</w:t>
            </w:r>
          </w:p>
          <w:p w:rsidR="00124A73" w:rsidRDefault="00124A73" w:rsidP="00733A6C">
            <w:r>
              <w:t xml:space="preserve">Rev:  </w:t>
            </w:r>
            <w:r w:rsidRPr="000E2759">
              <w:t>5’-GCGTCTAGATTTGTTTTTTTCCGGTGAACG-3’</w:t>
            </w:r>
          </w:p>
        </w:tc>
        <w:tc>
          <w:tcPr>
            <w:tcW w:w="3612" w:type="dxa"/>
          </w:tcPr>
          <w:p w:rsidR="00124A73" w:rsidRDefault="00124A73" w:rsidP="00FA581E">
            <w:r>
              <w:t xml:space="preserve">Amplifies the </w:t>
            </w:r>
            <w:r w:rsidRPr="00955437">
              <w:rPr>
                <w:sz w:val="24"/>
                <w:szCs w:val="24"/>
              </w:rPr>
              <w:t>1 Kb region upstream of the transcription initiation site of PLAFP</w:t>
            </w:r>
            <w:r>
              <w:rPr>
                <w:sz w:val="24"/>
                <w:szCs w:val="24"/>
              </w:rPr>
              <w:t xml:space="preserve">; Contains </w:t>
            </w:r>
            <w:proofErr w:type="spellStart"/>
            <w:r>
              <w:rPr>
                <w:sz w:val="24"/>
                <w:szCs w:val="24"/>
              </w:rPr>
              <w:t>HindIII</w:t>
            </w:r>
            <w:proofErr w:type="spellEnd"/>
            <w:r>
              <w:rPr>
                <w:sz w:val="24"/>
                <w:szCs w:val="24"/>
              </w:rPr>
              <w:t xml:space="preserve"> and </w:t>
            </w:r>
            <w:proofErr w:type="spellStart"/>
            <w:r>
              <w:rPr>
                <w:sz w:val="24"/>
                <w:szCs w:val="24"/>
              </w:rPr>
              <w:t>Xba</w:t>
            </w:r>
            <w:proofErr w:type="spellEnd"/>
            <w:r>
              <w:rPr>
                <w:sz w:val="24"/>
                <w:szCs w:val="24"/>
              </w:rPr>
              <w:t xml:space="preserve"> restriction sites; </w:t>
            </w:r>
            <w:r>
              <w:t xml:space="preserve">Annealing Temperature:  </w:t>
            </w:r>
            <w:r w:rsidR="00FA581E">
              <w:t>56</w:t>
            </w:r>
            <w:r>
              <w:t xml:space="preserve">°C; </w:t>
            </w:r>
            <w:r>
              <w:rPr>
                <w:sz w:val="24"/>
                <w:szCs w:val="24"/>
              </w:rPr>
              <w:t xml:space="preserve"> Expected Size:  </w:t>
            </w:r>
            <w:r w:rsidR="00255FD3">
              <w:rPr>
                <w:sz w:val="24"/>
                <w:szCs w:val="24"/>
              </w:rPr>
              <w:t>1000</w:t>
            </w:r>
            <w:r>
              <w:rPr>
                <w:sz w:val="24"/>
                <w:szCs w:val="24"/>
              </w:rPr>
              <w:t>bp</w:t>
            </w:r>
          </w:p>
        </w:tc>
      </w:tr>
      <w:tr w:rsidR="00124A73" w:rsidTr="00304826">
        <w:trPr>
          <w:cantSplit/>
          <w:trHeight w:val="1134"/>
        </w:trPr>
        <w:tc>
          <w:tcPr>
            <w:tcW w:w="2184" w:type="dxa"/>
          </w:tcPr>
          <w:p w:rsidR="00124A73" w:rsidRPr="00FA581E" w:rsidRDefault="00124A73" w:rsidP="00733A6C">
            <w:r w:rsidRPr="00FA581E">
              <w:t>PLAFP-GUS Confirm</w:t>
            </w:r>
          </w:p>
        </w:tc>
        <w:tc>
          <w:tcPr>
            <w:tcW w:w="7852" w:type="dxa"/>
          </w:tcPr>
          <w:p w:rsidR="00124A73" w:rsidRDefault="00124A73" w:rsidP="00733A6C">
            <w:r>
              <w:t xml:space="preserve">FW:  </w:t>
            </w:r>
            <w:r w:rsidRPr="000E2759">
              <w:t>5’-GCCAAGCTTATTGATTATCATTGCATTGC-3’</w:t>
            </w:r>
          </w:p>
          <w:p w:rsidR="00124A73" w:rsidRDefault="00124A73" w:rsidP="00733A6C">
            <w:r>
              <w:t xml:space="preserve">Rev:  </w:t>
            </w:r>
            <w:r w:rsidRPr="000F5EA0">
              <w:t>5’-GACCGCATCGAAACGCAGCACG-3’</w:t>
            </w:r>
          </w:p>
        </w:tc>
        <w:tc>
          <w:tcPr>
            <w:tcW w:w="3612" w:type="dxa"/>
          </w:tcPr>
          <w:p w:rsidR="00124A73" w:rsidRDefault="00124A73" w:rsidP="00FA581E">
            <w:r>
              <w:t>Amplifies PLAFP and GUS sequence attached to the C-terminus; used to confirm PLAFP-GUS transgenic l</w:t>
            </w:r>
            <w:r w:rsidR="00FA581E">
              <w:t>ines; Annealing Temperature:  56</w:t>
            </w:r>
            <w:r>
              <w:t xml:space="preserve">°C; Expected Size:  </w:t>
            </w:r>
            <w:r w:rsidR="00842EFD" w:rsidRPr="00FA581E">
              <w:t>12</w:t>
            </w:r>
            <w:r w:rsidR="00255FD3" w:rsidRPr="00FA581E">
              <w:t>89</w:t>
            </w:r>
            <w:r w:rsidRPr="00FA581E">
              <w:t>bp</w:t>
            </w:r>
          </w:p>
        </w:tc>
      </w:tr>
      <w:tr w:rsidR="00124A73" w:rsidTr="00304826">
        <w:trPr>
          <w:cantSplit/>
          <w:trHeight w:val="1134"/>
        </w:trPr>
        <w:tc>
          <w:tcPr>
            <w:tcW w:w="2184" w:type="dxa"/>
          </w:tcPr>
          <w:p w:rsidR="00124A73" w:rsidRDefault="00124A73" w:rsidP="00733A6C">
            <w:r w:rsidRPr="00941671">
              <w:t>PLAFP-Protein Expression</w:t>
            </w:r>
          </w:p>
          <w:p w:rsidR="00124A73" w:rsidRDefault="00124A73" w:rsidP="00733A6C"/>
        </w:tc>
        <w:tc>
          <w:tcPr>
            <w:tcW w:w="7852" w:type="dxa"/>
          </w:tcPr>
          <w:p w:rsidR="00124A73" w:rsidRDefault="00124A73" w:rsidP="00733A6C">
            <w:r>
              <w:t xml:space="preserve">FW:  </w:t>
            </w:r>
            <w:r w:rsidRPr="008308A0">
              <w:t>5′-GCGCATATGGAAGATGATCCAGACTGTGTATACA-3′</w:t>
            </w:r>
          </w:p>
          <w:p w:rsidR="00124A73" w:rsidRDefault="00124A73" w:rsidP="00733A6C">
            <w:r>
              <w:t xml:space="preserve">Rev:  </w:t>
            </w:r>
            <w:r w:rsidRPr="008308A0">
              <w:t>5′-GCGCATATGTTAAACGACCCAAGAAAGCTTTTTCCG-3′</w:t>
            </w:r>
          </w:p>
        </w:tc>
        <w:tc>
          <w:tcPr>
            <w:tcW w:w="3612" w:type="dxa"/>
          </w:tcPr>
          <w:p w:rsidR="00124A73" w:rsidRDefault="00124A73" w:rsidP="00941671">
            <w:r>
              <w:t>Amplifies t</w:t>
            </w:r>
            <w:r w:rsidRPr="00955437">
              <w:rPr>
                <w:rFonts w:eastAsia="Times New Roman" w:cs="Times New Roman"/>
                <w:sz w:val="24"/>
                <w:szCs w:val="24"/>
              </w:rPr>
              <w:t>he coding region of PLAFP, excluding 69 nucleotide region encoding the 23 amino-acid predicted signal peptide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; Contains </w:t>
            </w:r>
            <w:proofErr w:type="spellStart"/>
            <w:r>
              <w:rPr>
                <w:rFonts w:eastAsia="Times New Roman" w:cs="Times New Roman"/>
                <w:sz w:val="24"/>
                <w:szCs w:val="24"/>
              </w:rPr>
              <w:t>NdeI</w:t>
            </w:r>
            <w:proofErr w:type="spellEnd"/>
            <w:r>
              <w:rPr>
                <w:rFonts w:eastAsia="Times New Roman" w:cs="Times New Roman"/>
                <w:sz w:val="24"/>
                <w:szCs w:val="24"/>
              </w:rPr>
              <w:t xml:space="preserve"> restriction site(s); </w:t>
            </w:r>
            <w:r>
              <w:t xml:space="preserve">Annealing Temperature:  </w:t>
            </w:r>
            <w:r w:rsidR="00941671">
              <w:t>59</w:t>
            </w:r>
            <w:r>
              <w:t>°C;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Expected Size:  </w:t>
            </w:r>
            <w:r w:rsidR="00941671">
              <w:rPr>
                <w:rFonts w:eastAsia="Times New Roman" w:cs="Times New Roman"/>
                <w:sz w:val="24"/>
                <w:szCs w:val="24"/>
              </w:rPr>
              <w:t>495</w:t>
            </w:r>
            <w:r>
              <w:rPr>
                <w:rFonts w:eastAsia="Times New Roman" w:cs="Times New Roman"/>
                <w:sz w:val="24"/>
                <w:szCs w:val="24"/>
              </w:rPr>
              <w:t>bp</w:t>
            </w:r>
          </w:p>
        </w:tc>
      </w:tr>
      <w:tr w:rsidR="00124A73" w:rsidTr="00304826">
        <w:trPr>
          <w:cantSplit/>
          <w:trHeight w:val="1134"/>
        </w:trPr>
        <w:tc>
          <w:tcPr>
            <w:tcW w:w="2184" w:type="dxa"/>
          </w:tcPr>
          <w:p w:rsidR="00124A73" w:rsidRDefault="00124A73" w:rsidP="00733A6C">
            <w:r>
              <w:t>PLAFP_YFP FW/Rev</w:t>
            </w:r>
          </w:p>
          <w:p w:rsidR="00124A73" w:rsidRDefault="00124A73" w:rsidP="00733A6C"/>
        </w:tc>
        <w:tc>
          <w:tcPr>
            <w:tcW w:w="7852" w:type="dxa"/>
          </w:tcPr>
          <w:p w:rsidR="00124A73" w:rsidRDefault="00124A73" w:rsidP="00733A6C">
            <w:r>
              <w:t xml:space="preserve">FW:  </w:t>
            </w:r>
            <w:r w:rsidRPr="000E2759">
              <w:t>5′-GGGGACAAGTTTGTACAAAAAAGCAGGCTACCATGGCTCGTCGCGATGTTCTC-3′</w:t>
            </w:r>
          </w:p>
          <w:p w:rsidR="00124A73" w:rsidRDefault="00124A73" w:rsidP="00733A6C">
            <w:r>
              <w:t xml:space="preserve">Rev:  </w:t>
            </w:r>
            <w:r w:rsidRPr="000E2759">
              <w:t>5′-GGGGACCACTTTGTACAAGAAAGCTGGGTCAACGACCCAAGAAAGCTTTTTCCG-3′</w:t>
            </w:r>
          </w:p>
        </w:tc>
        <w:tc>
          <w:tcPr>
            <w:tcW w:w="3612" w:type="dxa"/>
          </w:tcPr>
          <w:p w:rsidR="00124A73" w:rsidRDefault="00124A73" w:rsidP="00733A6C">
            <w:r>
              <w:t>Amplifies the coding sequence of PLAFP;</w:t>
            </w:r>
            <w:r w:rsidR="00ED7EBF">
              <w:t xml:space="preserve"> contains </w:t>
            </w:r>
            <w:proofErr w:type="spellStart"/>
            <w:r w:rsidR="00ED7EBF">
              <w:t>att</w:t>
            </w:r>
            <w:proofErr w:type="spellEnd"/>
            <w:r w:rsidR="00ED7EBF">
              <w:t xml:space="preserve"> sites; Annealing Temperature:  65</w:t>
            </w:r>
            <w:r>
              <w:t>°C; Expected Size:  601bp</w:t>
            </w:r>
          </w:p>
        </w:tc>
      </w:tr>
    </w:tbl>
    <w:p w:rsidR="00A13CD0" w:rsidRPr="00A13CD0" w:rsidRDefault="00A13CD0" w:rsidP="00A13CD0">
      <w:pPr>
        <w:rPr>
          <w:b/>
          <w:sz w:val="24"/>
          <w:szCs w:val="24"/>
        </w:rPr>
      </w:pPr>
      <w:r w:rsidRPr="00A13CD0">
        <w:rPr>
          <w:b/>
          <w:sz w:val="24"/>
          <w:szCs w:val="24"/>
        </w:rPr>
        <w:lastRenderedPageBreak/>
        <w:t>Supplementary Table 1 (cont’d)</w:t>
      </w:r>
    </w:p>
    <w:tbl>
      <w:tblPr>
        <w:tblStyle w:val="TableGrid"/>
        <w:tblW w:w="13648" w:type="dxa"/>
        <w:tblLook w:val="04A0" w:firstRow="1" w:lastRow="0" w:firstColumn="1" w:lastColumn="0" w:noHBand="0" w:noVBand="1"/>
      </w:tblPr>
      <w:tblGrid>
        <w:gridCol w:w="2184"/>
        <w:gridCol w:w="7852"/>
        <w:gridCol w:w="3612"/>
      </w:tblGrid>
      <w:tr w:rsidR="0038044B" w:rsidTr="00304826">
        <w:trPr>
          <w:cantSplit/>
          <w:trHeight w:val="1134"/>
        </w:trPr>
        <w:tc>
          <w:tcPr>
            <w:tcW w:w="2184" w:type="dxa"/>
          </w:tcPr>
          <w:p w:rsidR="0038044B" w:rsidRDefault="0038044B" w:rsidP="00733A6C">
            <w:r w:rsidRPr="0072593A">
              <w:t>PIG-P FW/Rev</w:t>
            </w:r>
          </w:p>
          <w:p w:rsidR="003F162E" w:rsidRDefault="003F162E" w:rsidP="00733A6C">
            <w:r w:rsidRPr="005E4749">
              <w:rPr>
                <w:rFonts w:eastAsia="Calibri"/>
              </w:rPr>
              <w:t>A</w:t>
            </w:r>
            <w:r w:rsidRPr="005E4749">
              <w:rPr>
                <w:rFonts w:eastAsia="Calibri"/>
                <w:spacing w:val="1"/>
              </w:rPr>
              <w:t>t</w:t>
            </w:r>
            <w:r w:rsidRPr="005E4749">
              <w:rPr>
                <w:rFonts w:eastAsia="Calibri"/>
              </w:rPr>
              <w:t>2g</w:t>
            </w:r>
            <w:r w:rsidRPr="005E4749">
              <w:rPr>
                <w:rFonts w:eastAsia="Calibri"/>
                <w:spacing w:val="1"/>
              </w:rPr>
              <w:t>3</w:t>
            </w:r>
            <w:r w:rsidRPr="005E4749">
              <w:rPr>
                <w:rFonts w:eastAsia="Calibri"/>
              </w:rPr>
              <w:t>9</w:t>
            </w:r>
            <w:r w:rsidRPr="005E4749">
              <w:rPr>
                <w:rFonts w:eastAsia="Calibri"/>
                <w:spacing w:val="-1"/>
              </w:rPr>
              <w:t>4</w:t>
            </w:r>
            <w:r w:rsidRPr="005E4749">
              <w:rPr>
                <w:rFonts w:eastAsia="Calibri"/>
              </w:rPr>
              <w:t>3</w:t>
            </w:r>
            <w:r w:rsidRPr="005E4749">
              <w:rPr>
                <w:rFonts w:eastAsia="Calibri"/>
                <w:spacing w:val="1"/>
              </w:rPr>
              <w:t>5</w:t>
            </w:r>
            <w:bookmarkStart w:id="0" w:name="_GoBack"/>
            <w:bookmarkEnd w:id="0"/>
          </w:p>
        </w:tc>
        <w:tc>
          <w:tcPr>
            <w:tcW w:w="7852" w:type="dxa"/>
          </w:tcPr>
          <w:p w:rsidR="0038044B" w:rsidRDefault="0038044B" w:rsidP="00411E1B">
            <w:r>
              <w:t>FW:  5’-GCGCAAGCTTGGGTCAAATTATCTATGTGGTTC-3’</w:t>
            </w:r>
          </w:p>
          <w:p w:rsidR="0038044B" w:rsidRDefault="0038044B" w:rsidP="00733A6C">
            <w:r>
              <w:t>Rev:  5’-GCGCGGATCCTTCTTTTGAGACCTCTACTCTTC-3’</w:t>
            </w:r>
          </w:p>
        </w:tc>
        <w:tc>
          <w:tcPr>
            <w:tcW w:w="3612" w:type="dxa"/>
          </w:tcPr>
          <w:p w:rsidR="0038044B" w:rsidRDefault="0038044B" w:rsidP="002E1D3B">
            <w:r w:rsidRPr="007E4BF7">
              <w:t xml:space="preserve">Amplifies ~1000bp upstream of the promoter; Contains </w:t>
            </w:r>
            <w:proofErr w:type="spellStart"/>
            <w:r w:rsidRPr="007E4BF7">
              <w:t>HindIII</w:t>
            </w:r>
            <w:proofErr w:type="spellEnd"/>
            <w:r w:rsidRPr="007E4BF7">
              <w:t xml:space="preserve"> and </w:t>
            </w:r>
            <w:proofErr w:type="spellStart"/>
            <w:r w:rsidRPr="007E4BF7">
              <w:t>BamHI</w:t>
            </w:r>
            <w:proofErr w:type="spellEnd"/>
            <w:r w:rsidRPr="007E4BF7">
              <w:t xml:space="preserve"> restriction sites;</w:t>
            </w:r>
            <w:r>
              <w:t xml:space="preserve"> Annealing Temperature:  60°C;</w:t>
            </w:r>
            <w:r w:rsidRPr="007E4BF7">
              <w:t xml:space="preserve"> Expected Size:  997bp</w:t>
            </w:r>
          </w:p>
        </w:tc>
      </w:tr>
      <w:tr w:rsidR="0038044B" w:rsidTr="00304826">
        <w:trPr>
          <w:cantSplit/>
          <w:trHeight w:val="1134"/>
        </w:trPr>
        <w:tc>
          <w:tcPr>
            <w:tcW w:w="2184" w:type="dxa"/>
          </w:tcPr>
          <w:p w:rsidR="0038044B" w:rsidRPr="00C40238" w:rsidRDefault="0038044B" w:rsidP="00733A6C">
            <w:r w:rsidRPr="0072593A">
              <w:t>PIG-P Clone FW/Rev</w:t>
            </w:r>
          </w:p>
        </w:tc>
        <w:tc>
          <w:tcPr>
            <w:tcW w:w="7852" w:type="dxa"/>
          </w:tcPr>
          <w:p w:rsidR="0038044B" w:rsidRDefault="0038044B" w:rsidP="00733A6C">
            <w:r>
              <w:t>FW:  5'- ATG</w:t>
            </w:r>
            <w:r w:rsidRPr="00411E1B">
              <w:t>GAGTCTAAGGAAATTAGATCCTCC-3'</w:t>
            </w:r>
          </w:p>
          <w:p w:rsidR="0038044B" w:rsidRDefault="0038044B" w:rsidP="00733A6C">
            <w:r>
              <w:t xml:space="preserve">Rev:  </w:t>
            </w:r>
            <w:r w:rsidRPr="00411E1B">
              <w:t>5'- CTACATGAAGCTGACAACCTCAGAC-3'</w:t>
            </w:r>
          </w:p>
        </w:tc>
        <w:tc>
          <w:tcPr>
            <w:tcW w:w="3612" w:type="dxa"/>
          </w:tcPr>
          <w:p w:rsidR="0038044B" w:rsidRDefault="0038044B" w:rsidP="00894A7E">
            <w:r w:rsidRPr="007E4BF7">
              <w:t xml:space="preserve">Amplifies the entire CDS sequence; Contains </w:t>
            </w:r>
            <w:proofErr w:type="spellStart"/>
            <w:r w:rsidRPr="007E4BF7">
              <w:t>att</w:t>
            </w:r>
            <w:proofErr w:type="spellEnd"/>
            <w:r w:rsidRPr="007E4BF7">
              <w:t xml:space="preserve"> sites;</w:t>
            </w:r>
            <w:r>
              <w:t xml:space="preserve"> Annealing Temperature:  52°C; </w:t>
            </w:r>
            <w:r w:rsidRPr="007E4BF7">
              <w:t>Expected Size:  1395bp</w:t>
            </w:r>
          </w:p>
        </w:tc>
      </w:tr>
      <w:tr w:rsidR="0038044B" w:rsidTr="00304826">
        <w:trPr>
          <w:cantSplit/>
          <w:trHeight w:val="1134"/>
        </w:trPr>
        <w:tc>
          <w:tcPr>
            <w:tcW w:w="2184" w:type="dxa"/>
          </w:tcPr>
          <w:p w:rsidR="0038044B" w:rsidRPr="00C40238" w:rsidRDefault="0038044B" w:rsidP="00733A6C">
            <w:r>
              <w:t>PIG-P_GFP FW/Rev</w:t>
            </w:r>
          </w:p>
        </w:tc>
        <w:tc>
          <w:tcPr>
            <w:tcW w:w="7852" w:type="dxa"/>
          </w:tcPr>
          <w:p w:rsidR="0038044B" w:rsidRDefault="0038044B" w:rsidP="00733A6C">
            <w:r>
              <w:t>FW:  5'-GGG</w:t>
            </w:r>
            <w:r w:rsidRPr="00411E1B">
              <w:t>GACAAGTTTGTACAAAAAAGCAGGCTACCATGGAGTCTAAGGAAATTAGATCCTCC-3’</w:t>
            </w:r>
          </w:p>
          <w:p w:rsidR="0038044B" w:rsidRDefault="0038044B" w:rsidP="00733A6C">
            <w:r>
              <w:t xml:space="preserve">Rev:  </w:t>
            </w:r>
            <w:r w:rsidRPr="00411E1B">
              <w:t>5’-GGGGACCACTTTGTACAAGAAAGCTGGGTCCATGAAGCTGACAACCTCAGAC-3’</w:t>
            </w:r>
          </w:p>
        </w:tc>
        <w:tc>
          <w:tcPr>
            <w:tcW w:w="3612" w:type="dxa"/>
          </w:tcPr>
          <w:p w:rsidR="0038044B" w:rsidRDefault="0038044B" w:rsidP="00894A7E">
            <w:r w:rsidRPr="00411E1B">
              <w:t xml:space="preserve">Cloning; Contains </w:t>
            </w:r>
            <w:proofErr w:type="spellStart"/>
            <w:r w:rsidRPr="00411E1B">
              <w:t>att</w:t>
            </w:r>
            <w:proofErr w:type="spellEnd"/>
            <w:r w:rsidRPr="00411E1B">
              <w:t xml:space="preserve"> s</w:t>
            </w:r>
            <w:r>
              <w:t>ites; Annealing Temperature:  65</w:t>
            </w:r>
            <w:r w:rsidRPr="00411E1B">
              <w:t xml:space="preserve">°C; Expected Size:  </w:t>
            </w:r>
            <w:r>
              <w:t>1450</w:t>
            </w:r>
            <w:r w:rsidRPr="00411E1B">
              <w:t>bp</w:t>
            </w:r>
          </w:p>
        </w:tc>
      </w:tr>
      <w:tr w:rsidR="0038044B" w:rsidTr="00304826">
        <w:trPr>
          <w:cantSplit/>
          <w:trHeight w:val="1134"/>
        </w:trPr>
        <w:tc>
          <w:tcPr>
            <w:tcW w:w="2184" w:type="dxa"/>
          </w:tcPr>
          <w:p w:rsidR="0038044B" w:rsidRPr="000E2759" w:rsidRDefault="0038044B" w:rsidP="00733A6C">
            <w:r w:rsidRPr="0072593A">
              <w:t>PIG-P F/R</w:t>
            </w:r>
          </w:p>
        </w:tc>
        <w:tc>
          <w:tcPr>
            <w:tcW w:w="7852" w:type="dxa"/>
          </w:tcPr>
          <w:p w:rsidR="0038044B" w:rsidRDefault="0038044B" w:rsidP="00733A6C">
            <w:r>
              <w:t>FW:  5’-TTGATGCACTAGCTAAGCCTCCTCA-3’</w:t>
            </w:r>
          </w:p>
          <w:p w:rsidR="0038044B" w:rsidRDefault="0038044B" w:rsidP="00733A6C">
            <w:r>
              <w:t>Rev:  5’-AGCGCAGTGCCTAGCCTCCTA-3’</w:t>
            </w:r>
          </w:p>
        </w:tc>
        <w:tc>
          <w:tcPr>
            <w:tcW w:w="3612" w:type="dxa"/>
          </w:tcPr>
          <w:p w:rsidR="0038044B" w:rsidRDefault="0038044B" w:rsidP="00733A6C">
            <w:r w:rsidRPr="007E4BF7">
              <w:t xml:space="preserve">RT-PCR; </w:t>
            </w:r>
            <w:r>
              <w:t xml:space="preserve">Annealing Temperature:  56°C; </w:t>
            </w:r>
            <w:r w:rsidRPr="007E4BF7">
              <w:t>Expected Size:  976bp</w:t>
            </w:r>
          </w:p>
        </w:tc>
      </w:tr>
      <w:tr w:rsidR="0038044B" w:rsidTr="00304826">
        <w:trPr>
          <w:cantSplit/>
          <w:trHeight w:val="1134"/>
        </w:trPr>
        <w:tc>
          <w:tcPr>
            <w:tcW w:w="2184" w:type="dxa"/>
          </w:tcPr>
          <w:p w:rsidR="0038044B" w:rsidRPr="000E2759" w:rsidRDefault="0038044B" w:rsidP="00733A6C">
            <w:r w:rsidRPr="0072593A">
              <w:t>PIG-</w:t>
            </w:r>
            <w:proofErr w:type="spellStart"/>
            <w:r w:rsidRPr="0072593A">
              <w:t>Pq</w:t>
            </w:r>
            <w:proofErr w:type="spellEnd"/>
            <w:r w:rsidRPr="0072593A">
              <w:t xml:space="preserve"> FW/Rev</w:t>
            </w:r>
          </w:p>
        </w:tc>
        <w:tc>
          <w:tcPr>
            <w:tcW w:w="7852" w:type="dxa"/>
          </w:tcPr>
          <w:p w:rsidR="0038044B" w:rsidRDefault="0038044B" w:rsidP="00733A6C">
            <w:r>
              <w:t>FW:  5’-GACGAATTCGGAAGATGCTC-3’</w:t>
            </w:r>
          </w:p>
          <w:p w:rsidR="0038044B" w:rsidRDefault="0038044B" w:rsidP="00733A6C">
            <w:r>
              <w:t>Rev:  5’-TCAGGGTTTCCAGCTGATTC-3’</w:t>
            </w:r>
          </w:p>
        </w:tc>
        <w:tc>
          <w:tcPr>
            <w:tcW w:w="3612" w:type="dxa"/>
          </w:tcPr>
          <w:p w:rsidR="0038044B" w:rsidRDefault="0038044B" w:rsidP="00733A6C">
            <w:r w:rsidRPr="007E4BF7">
              <w:t>qPCR;</w:t>
            </w:r>
            <w:r>
              <w:t xml:space="preserve"> Annealing Temperature:  50°C;</w:t>
            </w:r>
            <w:r w:rsidRPr="007E4BF7">
              <w:t xml:space="preserve"> Expected Size:  247bp</w:t>
            </w:r>
          </w:p>
        </w:tc>
      </w:tr>
      <w:tr w:rsidR="0038044B" w:rsidTr="00304826">
        <w:trPr>
          <w:cantSplit/>
          <w:trHeight w:val="1134"/>
        </w:trPr>
        <w:tc>
          <w:tcPr>
            <w:tcW w:w="2184" w:type="dxa"/>
          </w:tcPr>
          <w:p w:rsidR="0038044B" w:rsidRPr="0072593A" w:rsidRDefault="0038044B" w:rsidP="002166A4">
            <w:r w:rsidRPr="00941671">
              <w:t>At18S_F/R</w:t>
            </w:r>
          </w:p>
        </w:tc>
        <w:tc>
          <w:tcPr>
            <w:tcW w:w="7852" w:type="dxa"/>
          </w:tcPr>
          <w:p w:rsidR="0038044B" w:rsidRDefault="0038044B" w:rsidP="00733A6C">
            <w:r>
              <w:t>FW:  5’-TCAACTTTCGATGGTAGGATAGTG-3’</w:t>
            </w:r>
          </w:p>
          <w:p w:rsidR="0038044B" w:rsidRDefault="0038044B" w:rsidP="00411E1B">
            <w:r>
              <w:t>Rev:  5’-CCGTGTCAGGATTGGGTAATTT-3’</w:t>
            </w:r>
          </w:p>
        </w:tc>
        <w:tc>
          <w:tcPr>
            <w:tcW w:w="3612" w:type="dxa"/>
          </w:tcPr>
          <w:p w:rsidR="0038044B" w:rsidRPr="007E4BF7" w:rsidRDefault="0038044B" w:rsidP="00941671">
            <w:r>
              <w:t xml:space="preserve">Control Primers; Amplifies part of the 18S gene; Annealing Temperature:  50°C; Expected Size:  </w:t>
            </w:r>
            <w:r w:rsidR="00941671">
              <w:t>161</w:t>
            </w:r>
            <w:r>
              <w:t>bp</w:t>
            </w:r>
          </w:p>
        </w:tc>
      </w:tr>
      <w:tr w:rsidR="0038044B" w:rsidTr="00304826">
        <w:trPr>
          <w:cantSplit/>
          <w:trHeight w:val="1134"/>
        </w:trPr>
        <w:tc>
          <w:tcPr>
            <w:tcW w:w="2184" w:type="dxa"/>
          </w:tcPr>
          <w:p w:rsidR="0038044B" w:rsidRPr="0072593A" w:rsidRDefault="0038044B" w:rsidP="002166A4">
            <w:r>
              <w:t>GUS-F/R</w:t>
            </w:r>
          </w:p>
        </w:tc>
        <w:tc>
          <w:tcPr>
            <w:tcW w:w="7852" w:type="dxa"/>
          </w:tcPr>
          <w:p w:rsidR="0038044B" w:rsidRDefault="0038044B" w:rsidP="00733A6C">
            <w:r>
              <w:t>FW:  5’-ATGTTACGTCCTGTAGAAACCCCAACCCGTG-3’</w:t>
            </w:r>
          </w:p>
          <w:p w:rsidR="0038044B" w:rsidRDefault="0038044B" w:rsidP="00411E1B">
            <w:r>
              <w:t>Rev:  5’-AGGAGTTGGCCCCAATCCAGTCCATTAA-3’</w:t>
            </w:r>
          </w:p>
        </w:tc>
        <w:tc>
          <w:tcPr>
            <w:tcW w:w="3612" w:type="dxa"/>
          </w:tcPr>
          <w:p w:rsidR="0038044B" w:rsidRPr="007E4BF7" w:rsidRDefault="0038044B" w:rsidP="006A49B2">
            <w:r>
              <w:t>Amplifies GUS gene; Annealing Temperature:  59°C; Expected Size:  976bp</w:t>
            </w:r>
          </w:p>
        </w:tc>
      </w:tr>
    </w:tbl>
    <w:p w:rsidR="000E66E6" w:rsidRDefault="000E66E6"/>
    <w:sectPr w:rsidR="000E66E6" w:rsidSect="009E49AD">
      <w:footerReference w:type="default" r:id="rId7"/>
      <w:pgSz w:w="15840" w:h="12240" w:orient="landscape"/>
      <w:pgMar w:top="1440" w:right="1440" w:bottom="1440" w:left="1440" w:header="720" w:footer="720" w:gutter="0"/>
      <w:pgNumType w:start="88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18BB" w:rsidRDefault="004218BB" w:rsidP="000E692A">
      <w:pPr>
        <w:spacing w:after="0" w:line="240" w:lineRule="auto"/>
      </w:pPr>
      <w:r>
        <w:separator/>
      </w:r>
    </w:p>
  </w:endnote>
  <w:endnote w:type="continuationSeparator" w:id="0">
    <w:p w:rsidR="004218BB" w:rsidRDefault="004218BB" w:rsidP="000E69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8241498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:rsidR="000E692A" w:rsidRPr="00F07912" w:rsidRDefault="000E692A">
        <w:pPr>
          <w:pStyle w:val="Footer"/>
          <w:jc w:val="center"/>
          <w:rPr>
            <w:sz w:val="24"/>
            <w:szCs w:val="24"/>
          </w:rPr>
        </w:pPr>
        <w:r w:rsidRPr="00F07912">
          <w:rPr>
            <w:sz w:val="24"/>
            <w:szCs w:val="24"/>
          </w:rPr>
          <w:fldChar w:fldCharType="begin"/>
        </w:r>
        <w:r w:rsidRPr="00F07912">
          <w:rPr>
            <w:sz w:val="24"/>
            <w:szCs w:val="24"/>
          </w:rPr>
          <w:instrText xml:space="preserve"> PAGE   \* MERGEFORMAT </w:instrText>
        </w:r>
        <w:r w:rsidRPr="00F07912">
          <w:rPr>
            <w:sz w:val="24"/>
            <w:szCs w:val="24"/>
          </w:rPr>
          <w:fldChar w:fldCharType="separate"/>
        </w:r>
        <w:r w:rsidR="003F162E">
          <w:rPr>
            <w:noProof/>
            <w:sz w:val="24"/>
            <w:szCs w:val="24"/>
          </w:rPr>
          <w:t>88</w:t>
        </w:r>
        <w:r w:rsidRPr="00F07912">
          <w:rPr>
            <w:noProof/>
            <w:sz w:val="24"/>
            <w:szCs w:val="24"/>
          </w:rPr>
          <w:fldChar w:fldCharType="end"/>
        </w:r>
      </w:p>
    </w:sdtContent>
  </w:sdt>
  <w:p w:rsidR="000E692A" w:rsidRDefault="000E69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18BB" w:rsidRDefault="004218BB" w:rsidP="000E692A">
      <w:pPr>
        <w:spacing w:after="0" w:line="240" w:lineRule="auto"/>
      </w:pPr>
      <w:r>
        <w:separator/>
      </w:r>
    </w:p>
  </w:footnote>
  <w:footnote w:type="continuationSeparator" w:id="0">
    <w:p w:rsidR="004218BB" w:rsidRDefault="004218BB" w:rsidP="000E69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A73"/>
    <w:rsid w:val="000D74E9"/>
    <w:rsid w:val="000E66E6"/>
    <w:rsid w:val="000E692A"/>
    <w:rsid w:val="00124A73"/>
    <w:rsid w:val="001E59C7"/>
    <w:rsid w:val="001F4313"/>
    <w:rsid w:val="00255FD3"/>
    <w:rsid w:val="002606CC"/>
    <w:rsid w:val="00286118"/>
    <w:rsid w:val="002E1D3B"/>
    <w:rsid w:val="00304826"/>
    <w:rsid w:val="003578BA"/>
    <w:rsid w:val="0038044B"/>
    <w:rsid w:val="003F162E"/>
    <w:rsid w:val="003F2263"/>
    <w:rsid w:val="003F6CCE"/>
    <w:rsid w:val="00411E1B"/>
    <w:rsid w:val="004218BB"/>
    <w:rsid w:val="0042785A"/>
    <w:rsid w:val="004F20AD"/>
    <w:rsid w:val="00552CD3"/>
    <w:rsid w:val="005B2744"/>
    <w:rsid w:val="006A49B2"/>
    <w:rsid w:val="006B1478"/>
    <w:rsid w:val="006B7426"/>
    <w:rsid w:val="00842EFD"/>
    <w:rsid w:val="0084650B"/>
    <w:rsid w:val="00894A7E"/>
    <w:rsid w:val="00941671"/>
    <w:rsid w:val="009E49AD"/>
    <w:rsid w:val="009F12BE"/>
    <w:rsid w:val="00A13CD0"/>
    <w:rsid w:val="00AC32A6"/>
    <w:rsid w:val="00AE3FAD"/>
    <w:rsid w:val="00B143A5"/>
    <w:rsid w:val="00B25E82"/>
    <w:rsid w:val="00C66A1C"/>
    <w:rsid w:val="00D36059"/>
    <w:rsid w:val="00E55165"/>
    <w:rsid w:val="00ED7EBF"/>
    <w:rsid w:val="00F07912"/>
    <w:rsid w:val="00FA581E"/>
    <w:rsid w:val="00FB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24A7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E6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692A"/>
  </w:style>
  <w:style w:type="paragraph" w:styleId="Footer">
    <w:name w:val="footer"/>
    <w:basedOn w:val="Normal"/>
    <w:link w:val="FooterChar"/>
    <w:uiPriority w:val="99"/>
    <w:unhideWhenUsed/>
    <w:rsid w:val="000E6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9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24A7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E6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692A"/>
  </w:style>
  <w:style w:type="paragraph" w:styleId="Footer">
    <w:name w:val="footer"/>
    <w:basedOn w:val="Normal"/>
    <w:link w:val="FooterChar"/>
    <w:uiPriority w:val="99"/>
    <w:unhideWhenUsed/>
    <w:rsid w:val="000E6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9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4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17092637-B8AA-4BF0-8180-4144A387EF8A}"/>
</file>

<file path=customXml/itemProps2.xml><?xml version="1.0" encoding="utf-8"?>
<ds:datastoreItem xmlns:ds="http://schemas.openxmlformats.org/officeDocument/2006/customXml" ds:itemID="{572F5354-867A-4646-ACEF-324DDB2B9B79}"/>
</file>

<file path=customXml/itemProps3.xml><?xml version="1.0" encoding="utf-8"?>
<ds:datastoreItem xmlns:ds="http://schemas.openxmlformats.org/officeDocument/2006/customXml" ds:itemID="{54798875-C6D3-4771-A919-54905A104BF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8</Words>
  <Characters>347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son M. Barbaglia</dc:creator>
  <cp:lastModifiedBy>susanne</cp:lastModifiedBy>
  <cp:revision>2</cp:revision>
  <cp:lastPrinted>2015-12-09T16:32:00Z</cp:lastPrinted>
  <dcterms:created xsi:type="dcterms:W3CDTF">2016-02-11T15:05:00Z</dcterms:created>
  <dcterms:modified xsi:type="dcterms:W3CDTF">2016-02-11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